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077" w:rsidRDefault="00100077" w:rsidP="00100077">
      <w:pPr>
        <w:suppressLineNumbers/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pt-BR"/>
        </w:rPr>
      </w:pPr>
      <w:bookmarkStart w:id="0" w:name="OLE_LINK1"/>
      <w:r w:rsidRPr="00333383">
        <w:rPr>
          <w:rFonts w:ascii="Times New Roman" w:eastAsia="Times New Roman" w:hAnsi="Times New Roman"/>
          <w:b/>
          <w:color w:val="000000"/>
          <w:sz w:val="24"/>
          <w:szCs w:val="24"/>
          <w:lang w:eastAsia="pt-BR"/>
        </w:rPr>
        <w:t>Table</w:t>
      </w:r>
      <w:r w:rsidRPr="00D15BBF">
        <w:rPr>
          <w:rFonts w:ascii="Times New Roman" w:eastAsia="Times New Roman" w:hAnsi="Times New Roman"/>
          <w:b/>
          <w:color w:val="000000"/>
          <w:sz w:val="24"/>
          <w:szCs w:val="24"/>
          <w:lang w:eastAsia="pt-BR"/>
        </w:rPr>
        <w:t xml:space="preserve"> </w:t>
      </w:r>
      <w:r w:rsidRPr="00333383">
        <w:rPr>
          <w:rFonts w:ascii="Times New Roman" w:eastAsia="Times New Roman" w:hAnsi="Times New Roman"/>
          <w:b/>
          <w:color w:val="000000"/>
          <w:sz w:val="24"/>
          <w:szCs w:val="24"/>
          <w:lang w:eastAsia="pt-BR"/>
        </w:rPr>
        <w:t xml:space="preserve">S1. </w:t>
      </w:r>
      <w:proofErr w:type="gramStart"/>
      <w:r w:rsidRPr="00333383">
        <w:rPr>
          <w:rFonts w:ascii="Times New Roman" w:eastAsia="Times New Roman" w:hAnsi="Times New Roman"/>
          <w:b/>
          <w:color w:val="000000"/>
          <w:sz w:val="24"/>
          <w:szCs w:val="24"/>
          <w:lang w:eastAsia="pt-BR"/>
        </w:rPr>
        <w:t>Mineral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pt-BR"/>
        </w:rPr>
        <w:t>ogy of deposited sediments (%) o</w:t>
      </w:r>
      <w:r w:rsidRPr="00333383">
        <w:rPr>
          <w:rFonts w:ascii="Times New Roman" w:eastAsia="Times New Roman" w:hAnsi="Times New Roman"/>
          <w:b/>
          <w:color w:val="000000"/>
          <w:sz w:val="24"/>
          <w:szCs w:val="24"/>
          <w:lang w:eastAsia="pt-BR"/>
        </w:rPr>
        <w:t>n the CAU plates (mean ± standard error) in shallow reefs (PL, AA and PA) during 2013-2014.</w:t>
      </w:r>
      <w:proofErr w:type="gramEnd"/>
    </w:p>
    <w:tbl>
      <w:tblPr>
        <w:tblW w:w="8662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1445"/>
        <w:gridCol w:w="2005"/>
        <w:gridCol w:w="1511"/>
      </w:tblGrid>
      <w:tr w:rsidR="00100077" w:rsidRPr="00410772" w:rsidTr="00E174E8">
        <w:trPr>
          <w:trHeight w:val="315"/>
        </w:trPr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ineral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PL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A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PA</w:t>
            </w:r>
          </w:p>
        </w:tc>
      </w:tr>
      <w:tr w:rsidR="00100077" w:rsidRPr="00410772" w:rsidTr="00E174E8">
        <w:trPr>
          <w:trHeight w:val="315"/>
        </w:trPr>
        <w:tc>
          <w:tcPr>
            <w:tcW w:w="3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77" w:rsidRPr="00410772" w:rsidRDefault="00100077" w:rsidP="00E174E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lcite (%)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4 ± 0.2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6 ± 1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4 ± 1</w:t>
            </w:r>
          </w:p>
        </w:tc>
      </w:tr>
      <w:tr w:rsidR="00100077" w:rsidRPr="00410772" w:rsidTr="00E174E8">
        <w:trPr>
          <w:trHeight w:val="315"/>
        </w:trPr>
        <w:tc>
          <w:tcPr>
            <w:tcW w:w="3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-calcite</w:t>
            </w:r>
            <w:r w:rsidRPr="004107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.6 ± 1.3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.5 ± 1.5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.6 ± 2.2</w:t>
            </w:r>
          </w:p>
        </w:tc>
      </w:tr>
      <w:tr w:rsidR="00100077" w:rsidRPr="00410772" w:rsidTr="00E174E8">
        <w:trPr>
          <w:trHeight w:val="315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ragonite</w:t>
            </w:r>
            <w:r w:rsidRPr="004107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5 ± 0.9</w:t>
            </w:r>
          </w:p>
        </w:tc>
        <w:tc>
          <w:tcPr>
            <w:tcW w:w="2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5 ± 1.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.6 ± 1.3</w:t>
            </w:r>
          </w:p>
        </w:tc>
      </w:tr>
      <w:tr w:rsidR="00100077" w:rsidRPr="00410772" w:rsidTr="00E174E8">
        <w:trPr>
          <w:trHeight w:val="31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Kaolinite</w:t>
            </w:r>
            <w:r w:rsidRPr="004107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4 ± 1.3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107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107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00077" w:rsidRPr="00410772" w:rsidTr="00E174E8">
        <w:trPr>
          <w:trHeight w:val="31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Quartz</w:t>
            </w:r>
            <w:r w:rsidRPr="004107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1 ± 1.1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107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4 ± 0.0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</w:t>
            </w:r>
            <w:r w:rsidRPr="004107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 ± 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107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00077" w:rsidRPr="00410772" w:rsidTr="00E174E8">
        <w:trPr>
          <w:trHeight w:val="315"/>
        </w:trPr>
        <w:tc>
          <w:tcPr>
            <w:tcW w:w="3701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41077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g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-calcite</w:t>
            </w:r>
            <w:r w:rsidRPr="0041077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/Aragonit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e</w:t>
            </w:r>
            <w:r w:rsidRPr="0041077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 Propor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tion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.2 ± 0.04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.7 ± 0.0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100077" w:rsidRPr="00410772" w:rsidRDefault="00100077" w:rsidP="00E174E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.3</w:t>
            </w:r>
            <w:r w:rsidRPr="0041077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0.1</w:t>
            </w:r>
          </w:p>
        </w:tc>
      </w:tr>
    </w:tbl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bookmarkEnd w:id="0"/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00077" w:rsidRDefault="00100077" w:rsidP="001000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8D18BA" w:rsidRDefault="008D18BA">
      <w:bookmarkStart w:id="1" w:name="_GoBack"/>
      <w:bookmarkEnd w:id="1"/>
    </w:p>
    <w:sectPr w:rsidR="008D18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077"/>
    <w:rsid w:val="00100077"/>
    <w:rsid w:val="008D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077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077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Amado</dc:creator>
  <cp:lastModifiedBy>Gilberto Amado</cp:lastModifiedBy>
  <cp:revision>1</cp:revision>
  <dcterms:created xsi:type="dcterms:W3CDTF">2015-12-09T15:33:00Z</dcterms:created>
  <dcterms:modified xsi:type="dcterms:W3CDTF">2015-12-09T15:33:00Z</dcterms:modified>
</cp:coreProperties>
</file>